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A64B7" w14:textId="08D84BD0" w:rsidR="004A1BB7" w:rsidRPr="00CC1045" w:rsidRDefault="00CC1045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C1045">
        <w:rPr>
          <w:rFonts w:ascii="Times New Roman" w:hAnsi="Times New Roman" w:cs="Times New Roman"/>
          <w:b/>
          <w:bCs/>
          <w:sz w:val="24"/>
          <w:szCs w:val="24"/>
          <w:lang w:val="en-IN"/>
        </w:rPr>
        <w:t>S2 Table</w:t>
      </w:r>
      <w:r w:rsidR="00BA4529"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6"/>
        <w:gridCol w:w="2410"/>
      </w:tblGrid>
      <w:tr w:rsidR="00CC1045" w:rsidRPr="00916819" w14:paraId="66E8E0AF" w14:textId="77777777" w:rsidTr="00911A55">
        <w:tc>
          <w:tcPr>
            <w:tcW w:w="651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C646D" w14:textId="77777777" w:rsidR="00CC1045" w:rsidRPr="00BB5AF3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BB5A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5A647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C1045" w:rsidRPr="00916819" w14:paraId="4519CEBE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09330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B4459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CC1045" w:rsidRPr="00916819" w14:paraId="5AF37678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D22A6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6E2B2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CC1045" w:rsidRPr="00916819" w14:paraId="0E6B645F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4AF16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Diverse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DC27F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1045" w:rsidRPr="00916819" w14:paraId="76926E31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64902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Abstain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BA9EB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1045" w:rsidRPr="00916819" w14:paraId="290314D5" w14:textId="77777777" w:rsidTr="00911A55">
        <w:tc>
          <w:tcPr>
            <w:tcW w:w="651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A3520" w14:textId="77777777" w:rsidR="00CC1045" w:rsidRPr="00BB5AF3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BB5A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ge Group: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4F90C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C1045" w:rsidRPr="00916819" w14:paraId="472EFA5C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2F030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 35 years old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56637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</w:tr>
      <w:tr w:rsidR="00CC1045" w:rsidRPr="00916819" w14:paraId="1C8D1F76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785F8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35-49 years old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B6BA4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0</w:t>
            </w:r>
          </w:p>
        </w:tc>
      </w:tr>
      <w:tr w:rsidR="00CC1045" w:rsidRPr="00916819" w14:paraId="116AD055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CC423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50-69 years old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747E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6</w:t>
            </w:r>
          </w:p>
        </w:tc>
      </w:tr>
      <w:tr w:rsidR="00CC1045" w:rsidRPr="00916819" w14:paraId="358D584E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6F617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&gt; 70 years old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BA672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CC1045" w:rsidRPr="00916819" w14:paraId="68FA4F11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1699A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Abstain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CF471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</w:tr>
      <w:tr w:rsidR="00CC1045" w:rsidRPr="00916819" w14:paraId="576ACB5A" w14:textId="77777777" w:rsidTr="00911A55">
        <w:tc>
          <w:tcPr>
            <w:tcW w:w="6516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82BF8" w14:textId="77777777" w:rsidR="00CC1045" w:rsidRPr="00BB5AF3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BB5A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fessional level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BBF67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C1045" w:rsidRPr="00916819" w14:paraId="4CF22D09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81BFB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62F52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C1045" w:rsidRPr="00916819" w14:paraId="7E20FACA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6A0B8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Consultan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05C47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C1045" w:rsidRPr="00916819" w14:paraId="5D98D65F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216E9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Attending / Chair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5C87A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CC1045" w:rsidRPr="00916819" w14:paraId="2D7B4774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4E37C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Self employed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7F83D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CC1045" w:rsidRPr="00916819" w14:paraId="73C9D977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0FA64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2B296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C1045" w:rsidRPr="00916819" w14:paraId="2D3C373E" w14:textId="77777777" w:rsidTr="00911A55">
        <w:tc>
          <w:tcPr>
            <w:tcW w:w="6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8942E" w14:textId="77777777" w:rsidR="00CC1045" w:rsidRPr="00916819" w:rsidRDefault="00CC1045" w:rsidP="00911A5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97C8E" w14:textId="77777777" w:rsidR="00CC1045" w:rsidRPr="00916819" w:rsidRDefault="00CC1045" w:rsidP="00911A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68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0C35765" w14:textId="77777777" w:rsidR="00CC1045" w:rsidRPr="00CC1045" w:rsidRDefault="00CC1045">
      <w:pPr>
        <w:rPr>
          <w:lang w:val="en-IN"/>
        </w:rPr>
      </w:pPr>
    </w:p>
    <w:sectPr w:rsidR="00CC1045" w:rsidRPr="00CC10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AF3"/>
    <w:rsid w:val="004A1BB7"/>
    <w:rsid w:val="006045C3"/>
    <w:rsid w:val="007D0279"/>
    <w:rsid w:val="00BA4529"/>
    <w:rsid w:val="00BB5AF3"/>
    <w:rsid w:val="00CA568F"/>
    <w:rsid w:val="00CC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629A"/>
  <w15:chartTrackingRefBased/>
  <w15:docId w15:val="{671E9A73-3ACB-4988-BEEE-A3F63526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ndau</dc:creator>
  <cp:keywords/>
  <dc:description/>
  <cp:lastModifiedBy>chn off33</cp:lastModifiedBy>
  <cp:revision>3</cp:revision>
  <dcterms:created xsi:type="dcterms:W3CDTF">2020-08-13T15:50:00Z</dcterms:created>
  <dcterms:modified xsi:type="dcterms:W3CDTF">2020-08-31T08:42:00Z</dcterms:modified>
</cp:coreProperties>
</file>